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bookmarkStart w:id="0" w:name="_GoBack"/>
      <w:r>
        <w:rPr>
          <w:rFonts w:hint="eastAsia" w:ascii="Arial Unicode MS" w:hAnsi="Arial Unicode MS" w:eastAsia="Arial Unicode MS" w:cs="Arial Unicode MS"/>
          <w:sz w:val="21"/>
          <w:szCs w:val="21"/>
        </w:rPr>
        <w:t>#1 MeSH descriptor: [Sutures] explode all trees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2 MeSH descriptor: [Surgical Staplers] explode all trees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3 MeSH descriptor: [Surgical Stapling] explode all trees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4 #2 or #3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5(subcutaneous or sub-cutaneous or subcuticular or sub-cuticular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#6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#1 and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5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7#4 and #6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#8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>((sutur* or “hand sewn” or “hand sewing” or stitch* or handsewn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or “manual closure” or catgut* or “cat gut”) and stapl*):ti,ab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9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7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8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10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MeSH descriptor Surgical Wound Infection explode all trees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11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>MeSHdescriptor Surgical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>Wound Dehiscence explode all trees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surg* near/5 infect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3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surg* near/5 wound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4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surg* near/5 site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5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surg* near/5 incision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6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surg* near/5 dehisc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7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wound* near/5 dehisc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8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wound* near/5 infect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9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wound near/5 disruption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0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(wound next complication*):ti,ab,kw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1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10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11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12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3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4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5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6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7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8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or #1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9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or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0</w:t>
      </w:r>
    </w:p>
    <w:p>
      <w:pP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1"/>
          <w:szCs w:val="21"/>
        </w:rPr>
        <w:t>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2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9</w:t>
      </w:r>
      <w:r>
        <w:rPr>
          <w:rFonts w:hint="eastAsia" w:ascii="Arial Unicode MS" w:hAnsi="Arial Unicode MS" w:eastAsia="Arial Unicode MS" w:cs="Arial Unicode MS"/>
          <w:sz w:val="21"/>
          <w:szCs w:val="21"/>
        </w:rPr>
        <w:t xml:space="preserve"> and #</w:t>
      </w:r>
      <w:r>
        <w:rPr>
          <w:rFonts w:hint="eastAsia" w:ascii="Arial Unicode MS" w:hAnsi="Arial Unicode MS" w:eastAsia="Arial Unicode MS" w:cs="Arial Unicode MS"/>
          <w:sz w:val="21"/>
          <w:szCs w:val="21"/>
          <w:lang w:val="en-US" w:eastAsia="zh-CN"/>
        </w:rPr>
        <w:t>21</w:t>
      </w:r>
    </w:p>
    <w:bookmarkEnd w:id="0"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6A1318"/>
    <w:rsid w:val="1D257CE0"/>
    <w:rsid w:val="4B784493"/>
    <w:rsid w:val="5E964786"/>
    <w:rsid w:val="5F7E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冯君桃</cp:lastModifiedBy>
  <dcterms:modified xsi:type="dcterms:W3CDTF">2021-03-31T14:4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